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8DC52" w14:textId="77777777" w:rsidR="001F6611" w:rsidRPr="009C55B0" w:rsidRDefault="001F6611" w:rsidP="001F6611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9C55B0">
        <w:rPr>
          <w:rFonts w:ascii="Times New Roman" w:hAnsi="Times New Roman" w:cs="Times New Roman"/>
          <w:sz w:val="24"/>
          <w:lang w:val="en-US"/>
        </w:rPr>
        <w:t>Table S1. Preliminary test of temperature effect on biomass and geraniol production</w:t>
      </w:r>
      <w:r w:rsidR="00C92B0F">
        <w:rPr>
          <w:rFonts w:ascii="Times New Roman" w:hAnsi="Times New Roman" w:cs="Times New Roman"/>
          <w:sz w:val="24"/>
          <w:lang w:val="en-US"/>
        </w:rPr>
        <w:t>.</w:t>
      </w:r>
    </w:p>
    <w:p w14:paraId="108CDABF" w14:textId="77777777" w:rsidR="004C7B9D" w:rsidRDefault="004C7B9D" w:rsidP="004C7B9D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7"/>
        <w:gridCol w:w="1110"/>
        <w:gridCol w:w="1134"/>
        <w:gridCol w:w="851"/>
        <w:gridCol w:w="992"/>
        <w:gridCol w:w="1276"/>
        <w:gridCol w:w="1417"/>
        <w:gridCol w:w="70"/>
        <w:gridCol w:w="1134"/>
      </w:tblGrid>
      <w:tr w:rsidR="004C7B9D" w:rsidRPr="002A467D" w14:paraId="59EEC031" w14:textId="77777777" w:rsidTr="00052414">
        <w:trPr>
          <w:trHeight w:val="300"/>
        </w:trPr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5557E8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C55B0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Temperatur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1A153C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C55B0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Replicat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AD49E1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C55B0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Biomass</w:t>
            </w:r>
            <w:r w:rsidRPr="009C55B0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br/>
              <w:t>(g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F82796" w14:textId="77777777" w:rsidR="004C7B9D" w:rsidRPr="00097A74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097A7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Mean</w:t>
            </w:r>
            <w:proofErr w:type="spellEnd"/>
            <w:r w:rsidRPr="00097A7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br/>
              <w:t>(g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138016" w14:textId="77777777" w:rsidR="004C7B9D" w:rsidRPr="00097A74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97A7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TDEV</w:t>
            </w:r>
            <w:r w:rsidRPr="00097A7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br/>
              <w:t>(g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257043" w14:textId="77777777" w:rsidR="004C7B9D" w:rsidRPr="00097A74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97A7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ontent</w:t>
            </w:r>
            <w:r w:rsidRPr="00097A7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br/>
              <w:t xml:space="preserve">(µg/g </w:t>
            </w:r>
            <w:proofErr w:type="spellStart"/>
            <w:r w:rsidRPr="00097A7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wt</w:t>
            </w:r>
            <w:proofErr w:type="spellEnd"/>
            <w:r w:rsidRPr="00097A7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)</w:t>
            </w:r>
          </w:p>
        </w:tc>
        <w:tc>
          <w:tcPr>
            <w:tcW w:w="14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506A85" w14:textId="77777777" w:rsidR="004C7B9D" w:rsidRPr="00097A74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097A74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Mean content</w:t>
            </w:r>
            <w:r w:rsidRPr="00097A74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br/>
              <w:t xml:space="preserve">(µg/g </w:t>
            </w:r>
            <w:proofErr w:type="spellStart"/>
            <w:r w:rsidRPr="00097A74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fwt</w:t>
            </w:r>
            <w:proofErr w:type="spellEnd"/>
            <w:r w:rsidRPr="00097A74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134FF2" w14:textId="77777777" w:rsidR="004C7B9D" w:rsidRPr="00097A74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97A7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TDEV</w:t>
            </w:r>
            <w:r w:rsidRPr="00097A7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br/>
              <w:t xml:space="preserve">(µg/g </w:t>
            </w:r>
            <w:proofErr w:type="spellStart"/>
            <w:r w:rsidRPr="00097A7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wt</w:t>
            </w:r>
            <w:proofErr w:type="spellEnd"/>
            <w:r w:rsidRPr="00097A7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)</w:t>
            </w:r>
          </w:p>
        </w:tc>
      </w:tr>
      <w:tr w:rsidR="004C7B9D" w:rsidRPr="009C55B0" w14:paraId="018C1489" w14:textId="77777777" w:rsidTr="00052414">
        <w:trPr>
          <w:trHeight w:val="300"/>
        </w:trPr>
        <w:tc>
          <w:tcPr>
            <w:tcW w:w="13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0A5E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°C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8793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DA8E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</w:t>
            </w:r>
            <w:proofErr w:type="spellEnd"/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76B7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3181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18C5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</w:t>
            </w:r>
            <w:proofErr w:type="spellEnd"/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47E2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8EED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4C7B9D" w:rsidRPr="009C55B0" w14:paraId="28F93E5D" w14:textId="77777777" w:rsidTr="00052414">
        <w:trPr>
          <w:trHeight w:val="300"/>
        </w:trPr>
        <w:tc>
          <w:tcPr>
            <w:tcW w:w="1387" w:type="dxa"/>
            <w:vMerge/>
            <w:vAlign w:val="center"/>
            <w:hideMark/>
          </w:tcPr>
          <w:p w14:paraId="75FC779A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18532C0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134" w:type="dxa"/>
            <w:vMerge/>
            <w:vAlign w:val="center"/>
            <w:hideMark/>
          </w:tcPr>
          <w:p w14:paraId="1DF8D308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C4A74E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534D87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2D206FE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62F4AC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4" w:type="dxa"/>
            <w:gridSpan w:val="2"/>
            <w:shd w:val="clear" w:color="auto" w:fill="auto"/>
            <w:noWrap/>
            <w:vAlign w:val="bottom"/>
            <w:hideMark/>
          </w:tcPr>
          <w:p w14:paraId="55513F61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4C7B9D" w:rsidRPr="009C55B0" w14:paraId="4007A7C9" w14:textId="77777777" w:rsidTr="00052414">
        <w:trPr>
          <w:trHeight w:val="300"/>
        </w:trPr>
        <w:tc>
          <w:tcPr>
            <w:tcW w:w="1387" w:type="dxa"/>
            <w:vMerge/>
            <w:vAlign w:val="center"/>
            <w:hideMark/>
          </w:tcPr>
          <w:p w14:paraId="7CDA2C41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8E0BBD6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134" w:type="dxa"/>
            <w:vMerge/>
            <w:vAlign w:val="center"/>
            <w:hideMark/>
          </w:tcPr>
          <w:p w14:paraId="4092F542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D7A9C2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986DF0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EBE70B3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F634B5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4" w:type="dxa"/>
            <w:gridSpan w:val="2"/>
            <w:shd w:val="clear" w:color="auto" w:fill="auto"/>
            <w:noWrap/>
            <w:vAlign w:val="bottom"/>
            <w:hideMark/>
          </w:tcPr>
          <w:p w14:paraId="1250C7A4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4C7B9D" w:rsidRPr="009C55B0" w14:paraId="43C173F0" w14:textId="77777777" w:rsidTr="00052414">
        <w:trPr>
          <w:trHeight w:val="300"/>
        </w:trPr>
        <w:tc>
          <w:tcPr>
            <w:tcW w:w="13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BC8F42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8428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6AE0AD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329B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0B0D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18A1AD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4D47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7822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4C7B9D" w:rsidRPr="009C55B0" w14:paraId="1186AD8F" w14:textId="77777777" w:rsidTr="00052414">
        <w:trPr>
          <w:trHeight w:val="300"/>
        </w:trPr>
        <w:tc>
          <w:tcPr>
            <w:tcW w:w="13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91E1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°C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60D3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2A56" w14:textId="337B173A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FB1D" w14:textId="19D9D2BD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4128" w14:textId="5A086F28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6929" w14:textId="7B44AE45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0443" w14:textId="3AAD2CEB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120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6B4A" w14:textId="5BC15698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</w:tr>
      <w:tr w:rsidR="004C7B9D" w:rsidRPr="009C55B0" w14:paraId="4FAA038E" w14:textId="77777777" w:rsidTr="00052414">
        <w:trPr>
          <w:trHeight w:val="300"/>
        </w:trPr>
        <w:tc>
          <w:tcPr>
            <w:tcW w:w="1387" w:type="dxa"/>
            <w:vMerge/>
            <w:vAlign w:val="center"/>
            <w:hideMark/>
          </w:tcPr>
          <w:p w14:paraId="76BCF8D9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AA39BFC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A3F5D5" w14:textId="31597DD2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51" w:type="dxa"/>
            <w:vMerge/>
            <w:vAlign w:val="center"/>
            <w:hideMark/>
          </w:tcPr>
          <w:p w14:paraId="0A1A9358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8935BD4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36B696" w14:textId="2225CFB0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</w:t>
            </w:r>
          </w:p>
        </w:tc>
        <w:tc>
          <w:tcPr>
            <w:tcW w:w="1417" w:type="dxa"/>
            <w:vMerge/>
            <w:vAlign w:val="center"/>
            <w:hideMark/>
          </w:tcPr>
          <w:p w14:paraId="36075D21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4" w:type="dxa"/>
            <w:gridSpan w:val="2"/>
            <w:vMerge/>
            <w:vAlign w:val="center"/>
            <w:hideMark/>
          </w:tcPr>
          <w:p w14:paraId="538C7D26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4C7B9D" w:rsidRPr="009C55B0" w14:paraId="190FB400" w14:textId="77777777" w:rsidTr="00052414">
        <w:trPr>
          <w:trHeight w:val="300"/>
        </w:trPr>
        <w:tc>
          <w:tcPr>
            <w:tcW w:w="1387" w:type="dxa"/>
            <w:vMerge/>
            <w:vAlign w:val="center"/>
            <w:hideMark/>
          </w:tcPr>
          <w:p w14:paraId="485735E1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4BAC3AA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F1432D" w14:textId="729CDFE8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</w:t>
            </w:r>
          </w:p>
        </w:tc>
        <w:tc>
          <w:tcPr>
            <w:tcW w:w="851" w:type="dxa"/>
            <w:vMerge/>
            <w:vAlign w:val="center"/>
            <w:hideMark/>
          </w:tcPr>
          <w:p w14:paraId="11AAD6D7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200A023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0C5B18" w14:textId="3E9F718E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417" w:type="dxa"/>
            <w:vMerge/>
            <w:vAlign w:val="center"/>
            <w:hideMark/>
          </w:tcPr>
          <w:p w14:paraId="6E0F95A3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4" w:type="dxa"/>
            <w:gridSpan w:val="2"/>
            <w:vMerge/>
            <w:vAlign w:val="center"/>
            <w:hideMark/>
          </w:tcPr>
          <w:p w14:paraId="66EC79F6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4C7B9D" w:rsidRPr="009C55B0" w14:paraId="139D5DE4" w14:textId="77777777" w:rsidTr="00052414">
        <w:trPr>
          <w:trHeight w:val="300"/>
        </w:trPr>
        <w:tc>
          <w:tcPr>
            <w:tcW w:w="13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79317B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E81D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95B9" w14:textId="36201320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E0B758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E67C56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F97D" w14:textId="6A0D5976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3BE8D5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4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960049B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4C7B9D" w:rsidRPr="009C55B0" w14:paraId="36C3E31A" w14:textId="77777777" w:rsidTr="00052414">
        <w:trPr>
          <w:trHeight w:val="300"/>
        </w:trPr>
        <w:tc>
          <w:tcPr>
            <w:tcW w:w="13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B46B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°C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3660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E1FC" w14:textId="0476D0BB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439C" w14:textId="6CD2775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80F3" w14:textId="6B9EBBB4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DCD7" w14:textId="17C2B56C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19E4" w14:textId="2FE1783B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20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2E58" w14:textId="3EE3BF5A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</w:tr>
      <w:tr w:rsidR="004C7B9D" w:rsidRPr="009C55B0" w14:paraId="01932061" w14:textId="77777777" w:rsidTr="00052414">
        <w:trPr>
          <w:trHeight w:val="300"/>
        </w:trPr>
        <w:tc>
          <w:tcPr>
            <w:tcW w:w="1387" w:type="dxa"/>
            <w:vMerge/>
            <w:vAlign w:val="center"/>
            <w:hideMark/>
          </w:tcPr>
          <w:p w14:paraId="13EC1D1D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4258BA5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6B15EE" w14:textId="6438F832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</w:t>
            </w:r>
          </w:p>
        </w:tc>
        <w:tc>
          <w:tcPr>
            <w:tcW w:w="851" w:type="dxa"/>
            <w:vMerge/>
            <w:vAlign w:val="center"/>
            <w:hideMark/>
          </w:tcPr>
          <w:p w14:paraId="1A350EE6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0895351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4E0206" w14:textId="4144C62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417" w:type="dxa"/>
            <w:vMerge/>
            <w:vAlign w:val="center"/>
            <w:hideMark/>
          </w:tcPr>
          <w:p w14:paraId="5EB0717A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4" w:type="dxa"/>
            <w:gridSpan w:val="2"/>
            <w:vMerge/>
            <w:vAlign w:val="center"/>
            <w:hideMark/>
          </w:tcPr>
          <w:p w14:paraId="31FE3DBC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4C7B9D" w:rsidRPr="009C55B0" w14:paraId="3675A7B8" w14:textId="77777777" w:rsidTr="00052414">
        <w:trPr>
          <w:trHeight w:val="300"/>
        </w:trPr>
        <w:tc>
          <w:tcPr>
            <w:tcW w:w="1387" w:type="dxa"/>
            <w:vMerge/>
            <w:vAlign w:val="center"/>
            <w:hideMark/>
          </w:tcPr>
          <w:p w14:paraId="044DDCDE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A1EE9E5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FFD2D6" w14:textId="758B48BE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</w:p>
        </w:tc>
        <w:tc>
          <w:tcPr>
            <w:tcW w:w="851" w:type="dxa"/>
            <w:vMerge/>
            <w:vAlign w:val="center"/>
            <w:hideMark/>
          </w:tcPr>
          <w:p w14:paraId="474831C2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7A9CD66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398771" w14:textId="7538DB7D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417" w:type="dxa"/>
            <w:vMerge/>
            <w:vAlign w:val="center"/>
            <w:hideMark/>
          </w:tcPr>
          <w:p w14:paraId="220DB52C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4" w:type="dxa"/>
            <w:gridSpan w:val="2"/>
            <w:vMerge/>
            <w:vAlign w:val="center"/>
            <w:hideMark/>
          </w:tcPr>
          <w:p w14:paraId="02EC1887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4C7B9D" w:rsidRPr="00097A74" w14:paraId="0A6FC29F" w14:textId="77777777" w:rsidTr="00052414">
        <w:trPr>
          <w:trHeight w:val="300"/>
        </w:trPr>
        <w:tc>
          <w:tcPr>
            <w:tcW w:w="13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B00BEC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318E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DFBE" w14:textId="14ABF02E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FF369F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DF26E3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A3FD" w14:textId="17057330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7543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C55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16EC5D" w14:textId="77777777" w:rsidR="004C7B9D" w:rsidRPr="009C55B0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4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1768241" w14:textId="77777777" w:rsidR="004C7B9D" w:rsidRPr="00097A74" w:rsidRDefault="004C7B9D" w:rsidP="0033790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</w:tbl>
    <w:p w14:paraId="1F232624" w14:textId="77777777" w:rsidR="004C7B9D" w:rsidRDefault="004C7B9D" w:rsidP="004C7B9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EE6DA5F" w14:textId="2AF5EC75" w:rsidR="009C55B0" w:rsidRDefault="009C55B0" w:rsidP="001F661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TDEV – standard deviation</w:t>
      </w:r>
    </w:p>
    <w:p w14:paraId="15CEECB4" w14:textId="77777777" w:rsidR="001F6611" w:rsidRPr="0078186B" w:rsidRDefault="001F6611" w:rsidP="001F6611">
      <w:pPr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n.a</w:t>
      </w:r>
      <w:proofErr w:type="spellEnd"/>
      <w:r>
        <w:rPr>
          <w:rFonts w:ascii="Times New Roman" w:hAnsi="Times New Roman" w:cs="Times New Roman"/>
          <w:lang w:val="en-US"/>
        </w:rPr>
        <w:t>. – fresh biomass and geraniol content were not measured due to the very poor and insufficient growth of the plant cells</w:t>
      </w:r>
    </w:p>
    <w:p w14:paraId="3E5B7515" w14:textId="77777777" w:rsidR="001F6611" w:rsidRPr="001F6611" w:rsidRDefault="001F6611" w:rsidP="001F6611">
      <w:pPr>
        <w:pStyle w:val="ListParagraph"/>
        <w:ind w:lef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A7693D" w14:textId="1380AFFE" w:rsidR="001F6611" w:rsidRDefault="001F6611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1F6611" w:rsidSect="00097A7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0602D"/>
    <w:multiLevelType w:val="hybridMultilevel"/>
    <w:tmpl w:val="D9869594"/>
    <w:lvl w:ilvl="0" w:tplc="9E2EE706">
      <w:numFmt w:val="bullet"/>
      <w:lvlText w:val="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E1D3753"/>
    <w:multiLevelType w:val="multilevel"/>
    <w:tmpl w:val="059A667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714D7860"/>
    <w:multiLevelType w:val="hybridMultilevel"/>
    <w:tmpl w:val="40685726"/>
    <w:lvl w:ilvl="0" w:tplc="9E2EE706">
      <w:numFmt w:val="bullet"/>
      <w:lvlText w:val="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03F"/>
    <w:rsid w:val="00052414"/>
    <w:rsid w:val="000600B0"/>
    <w:rsid w:val="00097A74"/>
    <w:rsid w:val="000C13A7"/>
    <w:rsid w:val="001272E4"/>
    <w:rsid w:val="00133CA5"/>
    <w:rsid w:val="00133CC6"/>
    <w:rsid w:val="001503AF"/>
    <w:rsid w:val="00164C6C"/>
    <w:rsid w:val="00195789"/>
    <w:rsid w:val="001D755A"/>
    <w:rsid w:val="001F6611"/>
    <w:rsid w:val="00214711"/>
    <w:rsid w:val="002372BD"/>
    <w:rsid w:val="00253863"/>
    <w:rsid w:val="00263F65"/>
    <w:rsid w:val="00275B26"/>
    <w:rsid w:val="002A3584"/>
    <w:rsid w:val="002A467D"/>
    <w:rsid w:val="002F3CA0"/>
    <w:rsid w:val="00314E7B"/>
    <w:rsid w:val="00323FD1"/>
    <w:rsid w:val="0033790C"/>
    <w:rsid w:val="00340355"/>
    <w:rsid w:val="00354193"/>
    <w:rsid w:val="00372C93"/>
    <w:rsid w:val="003E62A7"/>
    <w:rsid w:val="003F3D6F"/>
    <w:rsid w:val="004839A6"/>
    <w:rsid w:val="00491E40"/>
    <w:rsid w:val="004922FA"/>
    <w:rsid w:val="004B63D1"/>
    <w:rsid w:val="004C0DAE"/>
    <w:rsid w:val="004C24A3"/>
    <w:rsid w:val="004C7B9D"/>
    <w:rsid w:val="004E3FFD"/>
    <w:rsid w:val="005024DD"/>
    <w:rsid w:val="00515D8F"/>
    <w:rsid w:val="0054612A"/>
    <w:rsid w:val="005605A1"/>
    <w:rsid w:val="00575498"/>
    <w:rsid w:val="00575E94"/>
    <w:rsid w:val="006040AE"/>
    <w:rsid w:val="00621A62"/>
    <w:rsid w:val="0064306B"/>
    <w:rsid w:val="00653B65"/>
    <w:rsid w:val="0067524F"/>
    <w:rsid w:val="00693A56"/>
    <w:rsid w:val="006A66C8"/>
    <w:rsid w:val="00700311"/>
    <w:rsid w:val="007543F3"/>
    <w:rsid w:val="0078186B"/>
    <w:rsid w:val="007B11A5"/>
    <w:rsid w:val="008475F9"/>
    <w:rsid w:val="00850FEF"/>
    <w:rsid w:val="00874398"/>
    <w:rsid w:val="008D1A74"/>
    <w:rsid w:val="008E2B71"/>
    <w:rsid w:val="008E443E"/>
    <w:rsid w:val="0090381E"/>
    <w:rsid w:val="00915A8D"/>
    <w:rsid w:val="00921B32"/>
    <w:rsid w:val="0097778C"/>
    <w:rsid w:val="009C549D"/>
    <w:rsid w:val="009C55B0"/>
    <w:rsid w:val="009C6C3C"/>
    <w:rsid w:val="009D303F"/>
    <w:rsid w:val="00A6110A"/>
    <w:rsid w:val="00A850CC"/>
    <w:rsid w:val="00B67AAA"/>
    <w:rsid w:val="00C0082B"/>
    <w:rsid w:val="00C076A0"/>
    <w:rsid w:val="00C43EE1"/>
    <w:rsid w:val="00C500CD"/>
    <w:rsid w:val="00C92B0F"/>
    <w:rsid w:val="00CC59AC"/>
    <w:rsid w:val="00D05DEE"/>
    <w:rsid w:val="00D24F77"/>
    <w:rsid w:val="00D52CE2"/>
    <w:rsid w:val="00D67541"/>
    <w:rsid w:val="00D8064D"/>
    <w:rsid w:val="00E05044"/>
    <w:rsid w:val="00EB109B"/>
    <w:rsid w:val="00EB7453"/>
    <w:rsid w:val="00ED183C"/>
    <w:rsid w:val="00F31F42"/>
    <w:rsid w:val="00F3662E"/>
    <w:rsid w:val="00F56EFF"/>
    <w:rsid w:val="00F859F2"/>
    <w:rsid w:val="00FD67B7"/>
    <w:rsid w:val="00FF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C06A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12A"/>
  </w:style>
  <w:style w:type="paragraph" w:styleId="Heading1">
    <w:name w:val="heading 1"/>
    <w:basedOn w:val="Normal"/>
    <w:next w:val="Normal"/>
    <w:link w:val="Heading1Char"/>
    <w:uiPriority w:val="9"/>
    <w:qFormat/>
    <w:rsid w:val="00621A62"/>
    <w:pPr>
      <w:keepNext/>
      <w:keepLines/>
      <w:numPr>
        <w:numId w:val="9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A62"/>
    <w:pPr>
      <w:keepNext/>
      <w:keepLines/>
      <w:numPr>
        <w:ilvl w:val="1"/>
        <w:numId w:val="9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1A62"/>
    <w:pPr>
      <w:keepNext/>
      <w:keepLines/>
      <w:numPr>
        <w:ilvl w:val="2"/>
        <w:numId w:val="9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1A62"/>
    <w:pPr>
      <w:keepNext/>
      <w:keepLines/>
      <w:numPr>
        <w:ilvl w:val="3"/>
        <w:numId w:val="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A62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A62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A62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A62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A62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A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21A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1A6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21A6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A6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A6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A6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A6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A6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21A6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21A6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21A62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621A6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1A62"/>
    <w:pPr>
      <w:numPr>
        <w:numId w:val="0"/>
      </w:numPr>
      <w:outlineLvl w:val="9"/>
    </w:pPr>
    <w:rPr>
      <w:lang w:val="en-US" w:eastAsia="ja-JP"/>
    </w:rPr>
  </w:style>
  <w:style w:type="paragraph" w:styleId="ListParagraph">
    <w:name w:val="List Paragraph"/>
    <w:basedOn w:val="Normal"/>
    <w:uiPriority w:val="34"/>
    <w:qFormat/>
    <w:rsid w:val="001F66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2B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B0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B0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B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B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B0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nhideWhenUsed/>
    <w:rsid w:val="00D24F7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12A"/>
  </w:style>
  <w:style w:type="paragraph" w:styleId="Heading1">
    <w:name w:val="heading 1"/>
    <w:basedOn w:val="Normal"/>
    <w:next w:val="Normal"/>
    <w:link w:val="Heading1Char"/>
    <w:uiPriority w:val="9"/>
    <w:qFormat/>
    <w:rsid w:val="00621A62"/>
    <w:pPr>
      <w:keepNext/>
      <w:keepLines/>
      <w:numPr>
        <w:numId w:val="9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A62"/>
    <w:pPr>
      <w:keepNext/>
      <w:keepLines/>
      <w:numPr>
        <w:ilvl w:val="1"/>
        <w:numId w:val="9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1A62"/>
    <w:pPr>
      <w:keepNext/>
      <w:keepLines/>
      <w:numPr>
        <w:ilvl w:val="2"/>
        <w:numId w:val="9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1A62"/>
    <w:pPr>
      <w:keepNext/>
      <w:keepLines/>
      <w:numPr>
        <w:ilvl w:val="3"/>
        <w:numId w:val="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A62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A62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A62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A62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A62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A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21A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1A6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21A6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A6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A6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A6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A6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A6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21A6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21A6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21A62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621A6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1A62"/>
    <w:pPr>
      <w:numPr>
        <w:numId w:val="0"/>
      </w:numPr>
      <w:outlineLvl w:val="9"/>
    </w:pPr>
    <w:rPr>
      <w:lang w:val="en-US" w:eastAsia="ja-JP"/>
    </w:rPr>
  </w:style>
  <w:style w:type="paragraph" w:styleId="ListParagraph">
    <w:name w:val="List Paragraph"/>
    <w:basedOn w:val="Normal"/>
    <w:uiPriority w:val="34"/>
    <w:qFormat/>
    <w:rsid w:val="001F66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2B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B0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B0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B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B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B0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nhideWhenUsed/>
    <w:rsid w:val="00D24F7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3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y vasilev</dc:creator>
  <cp:lastModifiedBy>nikolay vasilev</cp:lastModifiedBy>
  <cp:revision>2</cp:revision>
  <cp:lastPrinted>2014-02-20T17:11:00Z</cp:lastPrinted>
  <dcterms:created xsi:type="dcterms:W3CDTF">2014-07-20T05:36:00Z</dcterms:created>
  <dcterms:modified xsi:type="dcterms:W3CDTF">2014-07-20T05:36:00Z</dcterms:modified>
</cp:coreProperties>
</file>